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EEC770" w14:textId="290C0372" w:rsidR="0069307C" w:rsidRDefault="0069307C" w:rsidP="0069307C">
      <w:pPr>
        <w:pStyle w:val="a3"/>
        <w:spacing w:line="480" w:lineRule="auto"/>
        <w:jc w:val="left"/>
        <w:rPr>
          <w:sz w:val="24"/>
          <w:szCs w:val="24"/>
        </w:rPr>
      </w:pPr>
      <w:r>
        <w:rPr>
          <w:sz w:val="24"/>
          <w:szCs w:val="24"/>
        </w:rPr>
        <w:t>S4</w:t>
      </w:r>
      <w:r w:rsidRPr="009B1C0E">
        <w:rPr>
          <w:sz w:val="24"/>
          <w:szCs w:val="24"/>
        </w:rPr>
        <w:t xml:space="preserve"> </w:t>
      </w:r>
      <w:r>
        <w:rPr>
          <w:sz w:val="24"/>
          <w:szCs w:val="24"/>
        </w:rPr>
        <w:t>Table</w:t>
      </w:r>
      <w:r w:rsidRPr="001A0202">
        <w:rPr>
          <w:sz w:val="24"/>
          <w:szCs w:val="24"/>
        </w:rPr>
        <w:t xml:space="preserve">. </w:t>
      </w:r>
      <w:r>
        <w:rPr>
          <w:sz w:val="24"/>
          <w:szCs w:val="24"/>
        </w:rPr>
        <w:t>D</w:t>
      </w:r>
      <w:r w:rsidRPr="001A16DB">
        <w:rPr>
          <w:sz w:val="24"/>
          <w:szCs w:val="24"/>
        </w:rPr>
        <w:t>istribution of influenza</w:t>
      </w:r>
      <w:r>
        <w:rPr>
          <w:sz w:val="24"/>
          <w:szCs w:val="24"/>
        </w:rPr>
        <w:t xml:space="preserve"> virus type among </w:t>
      </w:r>
      <w:proofErr w:type="gramStart"/>
      <w:r w:rsidRPr="00177025">
        <w:rPr>
          <w:sz w:val="24"/>
          <w:szCs w:val="24"/>
        </w:rPr>
        <w:t>medically</w:t>
      </w:r>
      <w:r>
        <w:rPr>
          <w:sz w:val="24"/>
          <w:szCs w:val="24"/>
        </w:rPr>
        <w:t>-</w:t>
      </w:r>
      <w:r w:rsidRPr="00177025">
        <w:rPr>
          <w:sz w:val="24"/>
          <w:szCs w:val="24"/>
        </w:rPr>
        <w:t>attended</w:t>
      </w:r>
      <w:proofErr w:type="gramEnd"/>
      <w:r w:rsidRPr="00177025">
        <w:rPr>
          <w:sz w:val="24"/>
          <w:szCs w:val="24"/>
        </w:rPr>
        <w:t xml:space="preserve"> patients with laboratory-confirmed influenza, by influenza season </w:t>
      </w:r>
      <w:r>
        <w:rPr>
          <w:sz w:val="24"/>
          <w:szCs w:val="24"/>
        </w:rPr>
        <w:t>(</w:t>
      </w:r>
      <w:r w:rsidRPr="00177025">
        <w:rPr>
          <w:sz w:val="24"/>
          <w:szCs w:val="24"/>
        </w:rPr>
        <w:t>2010/</w:t>
      </w:r>
      <w:r>
        <w:rPr>
          <w:rFonts w:hint="eastAsia"/>
          <w:sz w:val="24"/>
          <w:szCs w:val="24"/>
        </w:rPr>
        <w:t>2</w:t>
      </w:r>
      <w:r>
        <w:rPr>
          <w:sz w:val="24"/>
          <w:szCs w:val="24"/>
        </w:rPr>
        <w:t>0</w:t>
      </w:r>
      <w:r w:rsidRPr="00177025">
        <w:rPr>
          <w:sz w:val="24"/>
          <w:szCs w:val="24"/>
        </w:rPr>
        <w:t>11</w:t>
      </w:r>
      <w:r>
        <w:rPr>
          <w:sz w:val="24"/>
          <w:szCs w:val="24"/>
        </w:rPr>
        <w:t xml:space="preserve"> </w:t>
      </w:r>
      <w:r w:rsidRPr="00177025">
        <w:rPr>
          <w:sz w:val="24"/>
          <w:szCs w:val="24"/>
        </w:rPr>
        <w:t>-</w:t>
      </w:r>
      <w:r>
        <w:rPr>
          <w:sz w:val="24"/>
          <w:szCs w:val="24"/>
        </w:rPr>
        <w:t xml:space="preserve"> </w:t>
      </w:r>
      <w:r w:rsidRPr="00177025">
        <w:rPr>
          <w:sz w:val="24"/>
          <w:szCs w:val="24"/>
        </w:rPr>
        <w:t>2018/</w:t>
      </w:r>
      <w:r>
        <w:rPr>
          <w:sz w:val="24"/>
          <w:szCs w:val="24"/>
        </w:rPr>
        <w:t>20</w:t>
      </w:r>
      <w:r w:rsidRPr="00177025">
        <w:rPr>
          <w:sz w:val="24"/>
          <w:szCs w:val="24"/>
        </w:rPr>
        <w:t>19</w:t>
      </w:r>
      <w:r>
        <w:rPr>
          <w:sz w:val="24"/>
          <w:szCs w:val="24"/>
        </w:rPr>
        <w:t xml:space="preserve">). </w:t>
      </w:r>
    </w:p>
    <w:tbl>
      <w:tblPr>
        <w:tblW w:w="86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780"/>
        <w:gridCol w:w="762"/>
        <w:gridCol w:w="669"/>
        <w:gridCol w:w="649"/>
        <w:gridCol w:w="671"/>
        <w:gridCol w:w="649"/>
        <w:gridCol w:w="671"/>
        <w:gridCol w:w="649"/>
        <w:gridCol w:w="671"/>
        <w:gridCol w:w="649"/>
        <w:gridCol w:w="671"/>
      </w:tblGrid>
      <w:tr w:rsidR="00FF0A10" w:rsidRPr="00FF0A10" w14:paraId="5D1E1EE9" w14:textId="77777777" w:rsidTr="00F56D89">
        <w:trPr>
          <w:trHeight w:val="330"/>
        </w:trPr>
        <w:tc>
          <w:tcPr>
            <w:tcW w:w="2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4829" w14:textId="77777777" w:rsidR="00FF0A10" w:rsidRPr="00FF0A10" w:rsidRDefault="00FF0A10" w:rsidP="00FF0A10">
            <w:pPr>
              <w:snapToGrid w:val="0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2D40" w14:textId="6EE440DE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4EE0B7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2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0FBEF9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ason</w:t>
            </w:r>
          </w:p>
        </w:tc>
      </w:tr>
      <w:tr w:rsidR="00FF0A10" w:rsidRPr="00FF0A10" w14:paraId="4B9BBB7D" w14:textId="77777777" w:rsidTr="00F56D89">
        <w:trPr>
          <w:trHeight w:val="33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4C348" w14:textId="4E1DC28B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9DE9" w14:textId="1820BD91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ADE0C" w14:textId="51103009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2324" w14:textId="3CFC7AA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1D912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10/2011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15BD5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11/2012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1CE17C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12/2013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30320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13/2014</w:t>
            </w:r>
          </w:p>
        </w:tc>
      </w:tr>
      <w:tr w:rsidR="00FF0A10" w:rsidRPr="00FF0A10" w14:paraId="1793942C" w14:textId="77777777" w:rsidTr="00F56D89">
        <w:trPr>
          <w:trHeight w:val="330"/>
        </w:trPr>
        <w:tc>
          <w:tcPr>
            <w:tcW w:w="198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749496" w14:textId="77777777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umber of laboratory-confirmed influenza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7500BC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1,122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CF4A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21D0E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,738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6D63" w14:textId="7EC4899A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,</w:t>
            </w:r>
            <w:r w:rsidR="00B62C2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4</w:t>
            </w:r>
            <w:r w:rsidR="00B62C2D"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E5DDD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,892</w:t>
            </w:r>
          </w:p>
        </w:tc>
      </w:tr>
      <w:tr w:rsidR="00FF0A10" w:rsidRPr="00FF0A10" w14:paraId="65BE9CAB" w14:textId="77777777" w:rsidTr="00F56D89">
        <w:trPr>
          <w:trHeight w:val="330"/>
        </w:trPr>
        <w:tc>
          <w:tcPr>
            <w:tcW w:w="198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A807E5" w14:textId="77777777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3A09A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0791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0146C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C6FC3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887D8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5AEA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C76A2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00476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7F405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0C6E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%)</w:t>
            </w:r>
          </w:p>
        </w:tc>
      </w:tr>
      <w:tr w:rsidR="00FF0A10" w:rsidRPr="00FF0A10" w14:paraId="72EC91B4" w14:textId="77777777" w:rsidTr="00F56D89">
        <w:trPr>
          <w:trHeight w:val="330"/>
        </w:trPr>
        <w:tc>
          <w:tcPr>
            <w:tcW w:w="8024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471D" w14:textId="77777777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Type of influenz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16C7" w14:textId="54DFCA89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</w:tr>
      <w:tr w:rsidR="00FF0A10" w:rsidRPr="00FF0A10" w14:paraId="64B8DDC7" w14:textId="77777777" w:rsidTr="00F56D89">
        <w:trPr>
          <w:trHeight w:val="33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962E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6336" w14:textId="77777777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Type A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EFC3D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4,515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801C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78.8)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284BF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B4D4E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87.4)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192D6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,46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EBFD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84.5)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C375A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,34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46E02" w14:textId="2869D1B2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</w:t>
            </w:r>
            <w:r w:rsidR="00B62C2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91.8</w:t>
            </w: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D154C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,27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E4E4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67.5)</w:t>
            </w:r>
          </w:p>
        </w:tc>
      </w:tr>
      <w:tr w:rsidR="00FF0A10" w:rsidRPr="00FF0A10" w14:paraId="459AB05D" w14:textId="77777777" w:rsidTr="00F56D89">
        <w:trPr>
          <w:trHeight w:val="33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AEC3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5D49" w14:textId="77777777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Type B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88977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8,32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932A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26.7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092B1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86173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19.9)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F47C0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7BD2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23.4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B16DB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8BB3B" w14:textId="7E9E710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15.</w:t>
            </w:r>
            <w:r w:rsidR="00B62C2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</w:t>
            </w: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3A0F3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4DF1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41.6)</w:t>
            </w:r>
          </w:p>
        </w:tc>
      </w:tr>
      <w:tr w:rsidR="00FF0A10" w:rsidRPr="00FF0A10" w14:paraId="5919A708" w14:textId="77777777" w:rsidTr="00F56D89">
        <w:trPr>
          <w:trHeight w:val="33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DECB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E42A" w14:textId="77777777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717F8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,07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508D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3.5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1E153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E1E85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4.9)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5A769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51D8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3.8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4981F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CB023" w14:textId="1F6311CE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3.</w:t>
            </w:r>
            <w:r w:rsidR="00B62C2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</w:t>
            </w: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DDE24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0A74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3.1)</w:t>
            </w:r>
          </w:p>
        </w:tc>
      </w:tr>
      <w:tr w:rsidR="00FF0A10" w:rsidRPr="00FF0A10" w14:paraId="72B0BFA4" w14:textId="77777777" w:rsidTr="00F56D89">
        <w:trPr>
          <w:trHeight w:val="33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03AF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21B8" w14:textId="36AED3D8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Type AB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852E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,78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20EF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9.0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47E4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D236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12.2)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6065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E96B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11.6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88D5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40DA" w14:textId="6C01CE4C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10.</w:t>
            </w:r>
            <w:r w:rsidR="00B62C2D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6</w:t>
            </w: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AD22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C533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12.3)</w:t>
            </w:r>
          </w:p>
        </w:tc>
      </w:tr>
      <w:tr w:rsidR="00FF0A10" w:rsidRPr="00FF0A10" w14:paraId="002A24EF" w14:textId="77777777" w:rsidTr="00F56D89">
        <w:trPr>
          <w:trHeight w:val="330"/>
        </w:trPr>
        <w:tc>
          <w:tcPr>
            <w:tcW w:w="2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2C18" w14:textId="66BD1A65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26B55" w14:textId="5A0AF779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1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8C9B2E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ason</w:t>
            </w:r>
          </w:p>
        </w:tc>
      </w:tr>
      <w:tr w:rsidR="00FF0A10" w:rsidRPr="00FF0A10" w14:paraId="043197E1" w14:textId="77777777" w:rsidTr="00F56D89">
        <w:trPr>
          <w:trHeight w:val="33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839E" w14:textId="7FAA94F7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3757" w14:textId="7F773BEA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4DEE4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14/2015</w:t>
            </w:r>
          </w:p>
        </w:tc>
        <w:tc>
          <w:tcPr>
            <w:tcW w:w="1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B7CC4F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15/201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5D9B9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16/2017</w:t>
            </w:r>
          </w:p>
        </w:tc>
        <w:tc>
          <w:tcPr>
            <w:tcW w:w="1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E851F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17/2018</w:t>
            </w:r>
          </w:p>
        </w:tc>
        <w:tc>
          <w:tcPr>
            <w:tcW w:w="1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5B3DB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18/2019</w:t>
            </w:r>
          </w:p>
        </w:tc>
      </w:tr>
      <w:tr w:rsidR="00FF0A10" w:rsidRPr="00FF0A10" w14:paraId="510BFEA6" w14:textId="77777777" w:rsidTr="00F56D89">
        <w:trPr>
          <w:trHeight w:val="330"/>
        </w:trPr>
        <w:tc>
          <w:tcPr>
            <w:tcW w:w="198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9C3281" w14:textId="77777777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umber of laboratory-confirmed influenza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A7FAA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,990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107FE4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,368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70D4A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,369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95CA51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6,190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F632A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,208</w:t>
            </w:r>
          </w:p>
        </w:tc>
      </w:tr>
      <w:tr w:rsidR="00FF0A10" w:rsidRPr="00FF0A10" w14:paraId="62CA0E6C" w14:textId="77777777" w:rsidTr="00F56D89">
        <w:trPr>
          <w:trHeight w:val="330"/>
        </w:trPr>
        <w:tc>
          <w:tcPr>
            <w:tcW w:w="198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350F94" w14:textId="77777777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3827A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13067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AAE17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9DEC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819FB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9BBAE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1C1AE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DDEB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15291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687B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%)</w:t>
            </w:r>
          </w:p>
        </w:tc>
      </w:tr>
      <w:tr w:rsidR="00FF0A10" w:rsidRPr="00FF0A10" w14:paraId="2B21789E" w14:textId="77777777" w:rsidTr="00F56D89">
        <w:trPr>
          <w:trHeight w:val="330"/>
        </w:trPr>
        <w:tc>
          <w:tcPr>
            <w:tcW w:w="8024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39F8" w14:textId="77777777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Type of influenz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DF25" w14:textId="46A8A063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</w:tr>
      <w:tr w:rsidR="00FF0A10" w:rsidRPr="00FF0A10" w14:paraId="1C454927" w14:textId="77777777" w:rsidTr="00F56D89">
        <w:trPr>
          <w:trHeight w:val="33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07B6" w14:textId="4E21C6BC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A170" w14:textId="77777777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Type A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73B19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,547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32032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88.9)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71082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,03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05C0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60.3)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644E8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,94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E4DED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92.0)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0482D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,177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C057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51.3)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882D9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,017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B659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96.3)</w:t>
            </w:r>
          </w:p>
        </w:tc>
      </w:tr>
      <w:tr w:rsidR="00FF0A10" w:rsidRPr="00FF0A10" w14:paraId="74869072" w14:textId="77777777" w:rsidTr="00F56D89">
        <w:trPr>
          <w:trHeight w:val="330"/>
        </w:trPr>
        <w:tc>
          <w:tcPr>
            <w:tcW w:w="20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334A0" w14:textId="00D1EFA5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A741" w14:textId="77777777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Type B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B4D3E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F1B43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15.5)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5CE14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,53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AF1C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45.5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D707C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0F813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11.3)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9BF20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,37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20BE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54.5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2E514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F1C0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8.6)</w:t>
            </w:r>
          </w:p>
        </w:tc>
      </w:tr>
      <w:tr w:rsidR="00FF0A10" w:rsidRPr="00FF0A10" w14:paraId="19C40D86" w14:textId="77777777" w:rsidTr="00F56D89">
        <w:trPr>
          <w:trHeight w:val="330"/>
        </w:trPr>
        <w:tc>
          <w:tcPr>
            <w:tcW w:w="20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5FC9C" w14:textId="10E33C26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B43B" w14:textId="77777777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700D2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3368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5.0)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C02AF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CE9C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2.4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62B1C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0B580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3.7)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FD1A8" w14:textId="1C5428BB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192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F213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3.1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586C9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BC97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2.9)</w:t>
            </w:r>
          </w:p>
        </w:tc>
      </w:tr>
      <w:tr w:rsidR="00FF0A10" w:rsidRPr="00FF0A10" w14:paraId="00686393" w14:textId="77777777" w:rsidTr="00F56D89">
        <w:trPr>
          <w:trHeight w:val="330"/>
        </w:trPr>
        <w:tc>
          <w:tcPr>
            <w:tcW w:w="20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FEFE6" w14:textId="788741EA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38B3" w14:textId="63AB4FCB" w:rsidR="00FF0A10" w:rsidRPr="00FF0A10" w:rsidRDefault="00FF0A10" w:rsidP="00FF0A10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Type AB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30551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FC98B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9.4)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3C085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A539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8.2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88606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A7A02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7.0)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772CC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CE4F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8.9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66A23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BED1" w14:textId="77777777" w:rsidR="00FF0A10" w:rsidRPr="00FF0A10" w:rsidRDefault="00FF0A10" w:rsidP="00FF0A10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FF0A1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(7.9)</w:t>
            </w:r>
          </w:p>
        </w:tc>
      </w:tr>
    </w:tbl>
    <w:p w14:paraId="698E8D13" w14:textId="5BD7427F" w:rsidR="00F56D89" w:rsidRDefault="00F56D89" w:rsidP="00F56D89">
      <w:pPr>
        <w:pStyle w:val="a3"/>
        <w:snapToGrid w:val="0"/>
        <w:spacing w:line="480" w:lineRule="auto"/>
        <w:jc w:val="left"/>
        <w:rPr>
          <w:b w:val="0"/>
          <w:bCs w:val="0"/>
          <w:sz w:val="20"/>
          <w:szCs w:val="20"/>
        </w:rPr>
      </w:pPr>
      <w:r w:rsidRPr="00181B04">
        <w:rPr>
          <w:b w:val="0"/>
          <w:bCs w:val="0"/>
        </w:rPr>
        <w:t xml:space="preserve">The sum of </w:t>
      </w:r>
      <w:r w:rsidRPr="00181B04">
        <w:rPr>
          <w:b w:val="0"/>
          <w:bCs w:val="0"/>
          <w:sz w:val="20"/>
          <w:szCs w:val="20"/>
        </w:rPr>
        <w:t>A, B, unknown and AB is not equal to the total number of patients, because the patients whom both types of influenza viruses are co-detected contributed to both type A and B groups.</w:t>
      </w:r>
    </w:p>
    <w:p w14:paraId="7229DD7F" w14:textId="77777777" w:rsidR="00E80E25" w:rsidRDefault="000003CE"/>
    <w:sectPr w:rsidR="00E80E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2E7F71" w14:textId="77777777" w:rsidR="000003CE" w:rsidRDefault="000003CE" w:rsidP="00C146AB">
      <w:r>
        <w:separator/>
      </w:r>
    </w:p>
  </w:endnote>
  <w:endnote w:type="continuationSeparator" w:id="0">
    <w:p w14:paraId="7ACFD1AB" w14:textId="77777777" w:rsidR="000003CE" w:rsidRDefault="000003CE" w:rsidP="00C14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6DA342" w14:textId="77777777" w:rsidR="000003CE" w:rsidRDefault="000003CE" w:rsidP="00C146AB">
      <w:r>
        <w:separator/>
      </w:r>
    </w:p>
  </w:footnote>
  <w:footnote w:type="continuationSeparator" w:id="0">
    <w:p w14:paraId="2BAFF83A" w14:textId="77777777" w:rsidR="000003CE" w:rsidRDefault="000003CE" w:rsidP="00C146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07C"/>
    <w:rsid w:val="000003CE"/>
    <w:rsid w:val="00056211"/>
    <w:rsid w:val="001B7888"/>
    <w:rsid w:val="001D0135"/>
    <w:rsid w:val="00255A14"/>
    <w:rsid w:val="00313EC8"/>
    <w:rsid w:val="00360564"/>
    <w:rsid w:val="00394E51"/>
    <w:rsid w:val="004715F9"/>
    <w:rsid w:val="00476816"/>
    <w:rsid w:val="005305E8"/>
    <w:rsid w:val="00554F94"/>
    <w:rsid w:val="005D1BB0"/>
    <w:rsid w:val="00610BBF"/>
    <w:rsid w:val="0068645D"/>
    <w:rsid w:val="0069307C"/>
    <w:rsid w:val="007F2F0C"/>
    <w:rsid w:val="008650D9"/>
    <w:rsid w:val="009010FE"/>
    <w:rsid w:val="00924781"/>
    <w:rsid w:val="00A02BF8"/>
    <w:rsid w:val="00AF6945"/>
    <w:rsid w:val="00B62C2D"/>
    <w:rsid w:val="00C146AB"/>
    <w:rsid w:val="00F312B5"/>
    <w:rsid w:val="00F46F98"/>
    <w:rsid w:val="00F52CA7"/>
    <w:rsid w:val="00F56D89"/>
    <w:rsid w:val="00F80A0D"/>
    <w:rsid w:val="00FF0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64BA41"/>
  <w15:chartTrackingRefBased/>
  <w15:docId w15:val="{CDA5BABC-D0A3-4951-9DA3-BC66E2BFA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ＭＳ Ｐ明朝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07C"/>
    <w:rPr>
      <w:rFonts w:ascii="ＭＳ Ｐゴシック" w:eastAsia="ＭＳ Ｐゴシック" w:hAnsi="ＭＳ Ｐゴシック" w:cs="ＭＳ Ｐゴシック"/>
    </w:rPr>
  </w:style>
  <w:style w:type="paragraph" w:styleId="2">
    <w:name w:val="heading 2"/>
    <w:basedOn w:val="a"/>
    <w:next w:val="a"/>
    <w:link w:val="20"/>
    <w:uiPriority w:val="9"/>
    <w:unhideWhenUsed/>
    <w:qFormat/>
    <w:rsid w:val="0069307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6930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a3">
    <w:name w:val="caption"/>
    <w:basedOn w:val="a"/>
    <w:next w:val="a"/>
    <w:uiPriority w:val="35"/>
    <w:unhideWhenUsed/>
    <w:qFormat/>
    <w:rsid w:val="0069307C"/>
    <w:pPr>
      <w:widowControl w:val="0"/>
      <w:jc w:val="both"/>
    </w:pPr>
    <w:rPr>
      <w:rFonts w:ascii="Arial" w:eastAsia="ＭＳ Ｐ明朝" w:hAnsi="Arial" w:cs="Arial"/>
      <w:b/>
      <w:bCs/>
      <w:sz w:val="21"/>
      <w:szCs w:val="21"/>
    </w:rPr>
  </w:style>
  <w:style w:type="paragraph" w:styleId="a4">
    <w:name w:val="header"/>
    <w:basedOn w:val="a"/>
    <w:link w:val="a5"/>
    <w:uiPriority w:val="99"/>
    <w:unhideWhenUsed/>
    <w:rsid w:val="00C146A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146AB"/>
    <w:rPr>
      <w:rFonts w:ascii="ＭＳ Ｐゴシック" w:eastAsia="ＭＳ Ｐゴシック" w:hAnsi="ＭＳ Ｐゴシック" w:cs="ＭＳ Ｐゴシック"/>
    </w:rPr>
  </w:style>
  <w:style w:type="paragraph" w:styleId="a6">
    <w:name w:val="footer"/>
    <w:basedOn w:val="a"/>
    <w:link w:val="a7"/>
    <w:uiPriority w:val="99"/>
    <w:unhideWhenUsed/>
    <w:rsid w:val="00C146A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146AB"/>
    <w:rPr>
      <w:rFonts w:ascii="ＭＳ Ｐゴシック" w:eastAsia="ＭＳ Ｐゴシック" w:hAnsi="ＭＳ Ｐゴシック" w:cs="ＭＳ Ｐゴシック"/>
    </w:rPr>
  </w:style>
  <w:style w:type="paragraph" w:styleId="a8">
    <w:name w:val="Revision"/>
    <w:hidden/>
    <w:uiPriority w:val="99"/>
    <w:semiHidden/>
    <w:rsid w:val="00FF0A10"/>
    <w:rPr>
      <w:rFonts w:ascii="ＭＳ Ｐゴシック" w:eastAsia="ＭＳ Ｐゴシック" w:hAnsi="ＭＳ Ｐゴシック" w:cs="ＭＳ Ｐゴシック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34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iShimaoto</dc:creator>
  <cp:keywords/>
  <dc:description/>
  <cp:lastModifiedBy>Hagiwara, Yuriko /JP</cp:lastModifiedBy>
  <cp:revision>9</cp:revision>
  <dcterms:created xsi:type="dcterms:W3CDTF">2021-06-28T23:43:00Z</dcterms:created>
  <dcterms:modified xsi:type="dcterms:W3CDTF">2021-07-25T08:08:00Z</dcterms:modified>
</cp:coreProperties>
</file>